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CE0A6" w14:textId="2A139D80" w:rsidR="00F93485" w:rsidRPr="001B1374" w:rsidRDefault="001B1374" w:rsidP="001B1374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1B137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1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1B137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TRONGkids scoring system</w:t>
      </w:r>
    </w:p>
    <w:tbl>
      <w:tblPr>
        <w:tblW w:w="9981" w:type="dxa"/>
        <w:tblInd w:w="-856" w:type="dxa"/>
        <w:tblLook w:val="04A0" w:firstRow="1" w:lastRow="0" w:firstColumn="1" w:lastColumn="0" w:noHBand="0" w:noVBand="1"/>
      </w:tblPr>
      <w:tblGrid>
        <w:gridCol w:w="3700"/>
        <w:gridCol w:w="5940"/>
        <w:gridCol w:w="857"/>
      </w:tblGrid>
      <w:tr w:rsidR="001B1374" w:rsidRPr="001B1374" w14:paraId="499E5131" w14:textId="77777777" w:rsidTr="001B1374">
        <w:trPr>
          <w:trHeight w:val="540"/>
        </w:trPr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C785" w14:textId="77777777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3999" w14:textId="77777777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lanations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54DD" w14:textId="77777777" w:rsidR="001B1374" w:rsidRPr="001B1374" w:rsidRDefault="001B1374" w:rsidP="001B13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ints</w:t>
            </w:r>
          </w:p>
        </w:tc>
      </w:tr>
      <w:tr w:rsidR="001B1374" w:rsidRPr="001B1374" w14:paraId="3CA67664" w14:textId="77777777" w:rsidTr="001B1374">
        <w:trPr>
          <w:trHeight w:val="1044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D9366" w14:textId="77777777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jective clinical assessment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2C9EA7" w14:textId="77777777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 the patient in a poor nutritional status judged with subjective clinical assessment: loss of subcutaneous fat and/or loss of muscle mass and/or hollow face?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240B" w14:textId="77777777" w:rsidR="001B1374" w:rsidRPr="001B1374" w:rsidRDefault="001B1374" w:rsidP="001B1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B1374" w:rsidRPr="001B1374" w14:paraId="72A37A64" w14:textId="77777777" w:rsidTr="001B1374">
        <w:trPr>
          <w:trHeight w:val="744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9189D3D" w14:textId="77777777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risk disease</w:t>
            </w:r>
          </w:p>
        </w:tc>
        <w:tc>
          <w:tcPr>
            <w:tcW w:w="5940" w:type="dxa"/>
            <w:shd w:val="clear" w:color="auto" w:fill="auto"/>
            <w:vAlign w:val="center"/>
            <w:hideMark/>
          </w:tcPr>
          <w:p w14:paraId="20550EDE" w14:textId="77777777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 there an underlying illness with risk for malnutrition (see list) or expected major surgery?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7A282F17" w14:textId="77777777" w:rsidR="001B1374" w:rsidRPr="001B1374" w:rsidRDefault="001B1374" w:rsidP="001B1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B1374" w:rsidRPr="001B1374" w14:paraId="7D3291C2" w14:textId="77777777" w:rsidTr="001B1374">
        <w:trPr>
          <w:trHeight w:val="2376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49B440B" w14:textId="77777777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minished nutritional intake </w:t>
            </w:r>
          </w:p>
        </w:tc>
        <w:tc>
          <w:tcPr>
            <w:tcW w:w="5940" w:type="dxa"/>
            <w:shd w:val="clear" w:color="auto" w:fill="auto"/>
            <w:vAlign w:val="center"/>
            <w:hideMark/>
          </w:tcPr>
          <w:p w14:paraId="29006C9D" w14:textId="77777777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 one of the following items present?</w:t>
            </w: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1B1374">
              <w:rPr>
                <w:rFonts w:ascii="Segoe UI Symbol" w:eastAsia="等线" w:hAnsi="Segoe UI Symbol" w:cs="Times New Roman"/>
                <w:color w:val="000000"/>
                <w:kern w:val="0"/>
                <w:sz w:val="24"/>
                <w:szCs w:val="24"/>
              </w:rPr>
              <w:t>▪</w:t>
            </w: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xcessive diarrhea (≥5 times/day) and/ or vomiting (&gt;3   </w:t>
            </w:r>
          </w:p>
          <w:p w14:paraId="650DA9F9" w14:textId="08B1146D" w:rsidR="001B1374" w:rsidRPr="001B1374" w:rsidRDefault="001B1374" w:rsidP="001B1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s/day) during the</w:t>
            </w:r>
            <w:r w:rsidR="00E255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t 1–3 days</w:t>
            </w: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1B1374">
              <w:rPr>
                <w:rFonts w:ascii="Segoe UI Symbol" w:eastAsia="等线" w:hAnsi="Segoe UI Symbol" w:cs="Times New Roman"/>
                <w:color w:val="000000"/>
                <w:kern w:val="0"/>
                <w:sz w:val="24"/>
                <w:szCs w:val="24"/>
              </w:rPr>
              <w:t>▪</w:t>
            </w: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duced food intake during the last 1–3 days</w:t>
            </w: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1B1374">
              <w:rPr>
                <w:rFonts w:ascii="Segoe UI Symbol" w:eastAsia="等线" w:hAnsi="Segoe UI Symbol" w:cs="Times New Roman"/>
                <w:color w:val="000000"/>
                <w:kern w:val="0"/>
                <w:sz w:val="24"/>
                <w:szCs w:val="24"/>
              </w:rPr>
              <w:t>▪</w:t>
            </w: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e-existing nutritional intervention (e.g., ONS or tube </w:t>
            </w:r>
          </w:p>
          <w:p w14:paraId="538E1B42" w14:textId="68E2EF92" w:rsidR="001B1374" w:rsidRPr="001B1374" w:rsidRDefault="001B1374" w:rsidP="001B1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)</w:t>
            </w: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1B1374">
              <w:rPr>
                <w:rFonts w:ascii="Segoe UI Symbol" w:eastAsia="等线" w:hAnsi="Segoe UI Symbol" w:cs="Times New Roman"/>
                <w:color w:val="000000"/>
                <w:kern w:val="0"/>
                <w:sz w:val="24"/>
                <w:szCs w:val="24"/>
              </w:rPr>
              <w:t>▪</w:t>
            </w: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adequate nutritional intake because of pain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DB894D6" w14:textId="77777777" w:rsidR="001B1374" w:rsidRPr="001B1374" w:rsidRDefault="001B1374" w:rsidP="001B1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B1374" w:rsidRPr="001B1374" w14:paraId="226BC57C" w14:textId="77777777" w:rsidTr="001B1374">
        <w:trPr>
          <w:trHeight w:val="732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AC46" w14:textId="77777777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3C962" w14:textId="783C2C88" w:rsidR="001B1374" w:rsidRPr="001B1374" w:rsidRDefault="001B1374" w:rsidP="001B13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 there a weight loss (all ages) and/or no increase in weight/height (infants &lt;1 year) during the last few week–months?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60CE" w14:textId="77777777" w:rsidR="001B1374" w:rsidRPr="001B1374" w:rsidRDefault="001B1374" w:rsidP="001B1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3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5F5FF92F" w14:textId="77777777" w:rsidR="001B1374" w:rsidRPr="001B1374" w:rsidRDefault="001B1374">
      <w:pPr>
        <w:rPr>
          <w:sz w:val="24"/>
          <w:szCs w:val="24"/>
        </w:rPr>
      </w:pPr>
    </w:p>
    <w:sectPr w:rsidR="001B1374" w:rsidRPr="001B1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7E4C0" w14:textId="77777777" w:rsidR="00BF0D59" w:rsidRDefault="00BF0D59" w:rsidP="00E255EA">
      <w:r>
        <w:separator/>
      </w:r>
    </w:p>
  </w:endnote>
  <w:endnote w:type="continuationSeparator" w:id="0">
    <w:p w14:paraId="620EF215" w14:textId="77777777" w:rsidR="00BF0D59" w:rsidRDefault="00BF0D59" w:rsidP="00E25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90231" w14:textId="77777777" w:rsidR="00BF0D59" w:rsidRDefault="00BF0D59" w:rsidP="00E255EA">
      <w:r>
        <w:separator/>
      </w:r>
    </w:p>
  </w:footnote>
  <w:footnote w:type="continuationSeparator" w:id="0">
    <w:p w14:paraId="15293955" w14:textId="77777777" w:rsidR="00BF0D59" w:rsidRDefault="00BF0D59" w:rsidP="00E25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0tDQ3Njc1NTc3MzRW0lEKTi0uzszPAykwqgUAx1v0xywAAAA="/>
  </w:docVars>
  <w:rsids>
    <w:rsidRoot w:val="001B1374"/>
    <w:rsid w:val="001B1374"/>
    <w:rsid w:val="001C0F44"/>
    <w:rsid w:val="00BF0D59"/>
    <w:rsid w:val="00E255EA"/>
    <w:rsid w:val="00F9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F00C6"/>
  <w15:chartTrackingRefBased/>
  <w15:docId w15:val="{1F7E2F78-0ED5-42E5-9368-19682B5B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5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5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5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55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5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龙 郑</dc:creator>
  <cp:keywords/>
  <dc:description/>
  <cp:lastModifiedBy>易龙 郑</cp:lastModifiedBy>
  <cp:revision>2</cp:revision>
  <dcterms:created xsi:type="dcterms:W3CDTF">2022-05-28T08:22:00Z</dcterms:created>
  <dcterms:modified xsi:type="dcterms:W3CDTF">2022-05-30T09:35:00Z</dcterms:modified>
</cp:coreProperties>
</file>